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1F1AEB" w:rsidRDefault="001F1AEB" w:rsidP="001F1AEB">
      <w:pPr>
        <w:pStyle w:val="Heading3"/>
        <w:jc w:val="center"/>
        <w:divId w:val="192813484"/>
        <w:rPr>
          <w:rFonts w:eastAsia="Times New Roman"/>
          <w:color w:val="0000FF"/>
        </w:rPr>
      </w:pPr>
      <w:r>
        <w:rPr>
          <w:rStyle w:val="Strong"/>
          <w:rFonts w:eastAsia="Times New Roman"/>
          <w:b/>
          <w:bCs/>
          <w:color w:val="0000FF"/>
        </w:rPr>
        <w:t xml:space="preserve">AFRICAN POPULATION AND HEALTH RESEARCH CENTER </w:t>
      </w:r>
    </w:p>
    <w:p w:rsidR="001F1AEB" w:rsidRDefault="001F1AEB">
      <w:pPr>
        <w:pStyle w:val="Heading4"/>
        <w:divId w:val="192813484"/>
        <w:rPr>
          <w:rFonts w:eastAsia="Times New Roman"/>
          <w:color w:val="333333"/>
        </w:rPr>
      </w:pPr>
      <w:r>
        <w:rPr>
          <w:rStyle w:val="Strong"/>
          <w:rFonts w:eastAsia="Times New Roman"/>
          <w:b/>
          <w:bCs/>
          <w:color w:val="333333"/>
        </w:rPr>
        <w:t>Community of Practice</w:t>
      </w:r>
      <w:r>
        <w:rPr>
          <w:rStyle w:val="Strong"/>
          <w:rFonts w:eastAsia="Times New Roman"/>
          <w:b/>
          <w:bCs/>
          <w:color w:val="333333"/>
        </w:rPr>
        <w:t xml:space="preserve"> project</w:t>
      </w:r>
    </w:p>
    <w:p w:rsidR="00FC7F7B" w:rsidRDefault="007349F9">
      <w:pPr>
        <w:pStyle w:val="Heading4"/>
        <w:divId w:val="192813484"/>
        <w:rPr>
          <w:rFonts w:eastAsia="Times New Roman"/>
          <w:color w:val="333333"/>
        </w:rPr>
      </w:pPr>
      <w:r>
        <w:rPr>
          <w:rFonts w:eastAsia="Times New Roman"/>
          <w:color w:val="333333"/>
        </w:rPr>
        <w:t>Tool 5 - KAP CHVs (endlin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5"/>
        <w:gridCol w:w="2806"/>
        <w:gridCol w:w="3629"/>
      </w:tblGrid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7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  <w:bookmarkStart w:id="0" w:name="_GoBack"/>
                  <w:bookmarkEnd w:id="0"/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5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KNOWLEDGE, MOTIVATION ATTITUDE QUESTIONNAIRE FOR CHVS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"/>
              <w:gridCol w:w="2869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Launch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the Form from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Manage Cases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Section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accesscode </w:t>
            </w:r>
            <w:r>
              <w:rPr>
                <w:rStyle w:val="required1"/>
                <w:rFonts w:ascii="Arial Unicode MS" w:eastAsia="Times New Roman" w:hAnsi="Arial Unicode MS"/>
                <w:sz w:val="17"/>
                <w:szCs w:val="17"/>
              </w:rPr>
              <w:t>(required)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jc w:val="center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LOGIN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TO ACCESS SYSTEM </w:t>
            </w:r>
          </w:p>
          <w:p w:rsidR="00FC7F7B" w:rsidRDefault="007349F9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Please enter secret access code provide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ascii="Arial Unicode MS" w:hAnsi="Arial Unicode MS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707070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FFFFFF"/>
                <w:sz w:val="17"/>
                <w:szCs w:val="17"/>
              </w:rPr>
            </w:pPr>
            <w:proofErr w:type="spellStart"/>
            <w:r>
              <w:rPr>
                <w:rFonts w:ascii="Arial Unicode MS" w:eastAsia="Times New Roman" w:hAnsi="Arial Unicode MS"/>
                <w:color w:val="FFFFFF"/>
                <w:sz w:val="17"/>
                <w:szCs w:val="17"/>
              </w:rPr>
              <w:t>access_electronic_alot</w:t>
            </w:r>
            <w:proofErr w:type="spellEnd"/>
            <w:r>
              <w:rPr>
                <w:rFonts w:ascii="Arial Unicode MS" w:eastAsia="Times New Roman" w:hAnsi="Arial Unicode MS"/>
                <w:color w:val="FFFFFF"/>
                <w:sz w:val="17"/>
                <w:szCs w:val="17"/>
              </w:rPr>
              <w:t xml:space="preserve"> </w:t>
            </w: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7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5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mproving the quality of day-care centers in Nairobi through ‘community of practice’ and co-designing the operationalization of the national ECD guidelines with the count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7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confirm_info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6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Daycare Center::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[</w:t>
            </w:r>
            <w:proofErr w:type="spell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dcc_name</w:t>
            </w:r>
            <w:proofErr w:type="spellEnd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]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7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CHV Name::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[</w:t>
            </w:r>
            <w:proofErr w:type="spell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chv_name</w:t>
            </w:r>
            <w:proofErr w:type="spellEnd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]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9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CHV ID::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[</w:t>
            </w:r>
            <w:proofErr w:type="spell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chv_id</w:t>
            </w:r>
            <w:proofErr w:type="spellEnd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]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7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cover_sheet_cs_grp_header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50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1.0 BACKGROUND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at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of interview </w:t>
            </w:r>
          </w:p>
          <w:p w:rsidR="00FC7F7B" w:rsidRDefault="007349F9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DON’T CHANGE THIS ENTR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ascii="Arial Unicode MS" w:hAnsi="Arial Unicode MS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Nam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of CHV: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[</w:t>
            </w:r>
            <w:proofErr w:type="spell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chv_id</w:t>
            </w:r>
            <w:proofErr w:type="spellEnd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]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ate of birth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HV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4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Sex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H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ale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Female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5. Highest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education level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H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ne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Primar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econdar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Tertiary (including University)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7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grou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68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1.0 BACKGROUND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Locatio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Korogocho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Viwandani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nterviewer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7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Nam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intervie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8a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8a. Start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im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7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_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85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KNOWLEDG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88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Learning through play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91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(Please give the options to the respondent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93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strongly /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/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/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Strongly disagree /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knowledge_grp_i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hoic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9 Young children learn from pl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0 Centers need to provide space, toys and time for children to pl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02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Child protection/Child safety/Abuse/positive discipline/responsive caregiving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1. Children must b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andled harsh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for them to develop better </w:t>
            </w:r>
          </w:p>
          <w:p w:rsidR="00FC7F7B" w:rsidRDefault="007349F9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Harshly means shouting, physical beating, yelling, or any form of force used to handle childre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lway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ometim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ever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2. How should children who misbehave be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orrected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</w:t>
            </w:r>
          </w:p>
          <w:p w:rsidR="00FC7F7B" w:rsidRDefault="007349F9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Tick all that apply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Using Physical punishment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Using Verbal punishment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istract child with another activit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Explain wrong deeds to child calmly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13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13. The following communication/ interaction practices with children are appropriat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15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t>(communication and interaction includes verbal and non-verbal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_options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hoic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3p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3.1 Very little talk or no conversation nee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3p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3.2 Shouting at/ speaking angrily at the children/ with irri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3p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3.3 Showing no interest in children’s convers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3p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3.4 Allowing the child to express themselves freely in the convers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4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hildren’s need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(E.g. if a child cries or sleepy or hungry) must be responded to </w:t>
            </w:r>
          </w:p>
          <w:p w:rsidR="00FC7F7B" w:rsidRDefault="007349F9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Please give the options to the respond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mmediatel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nytime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ever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nutrition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36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Nutrition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5 Children should b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fed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with: </w:t>
            </w:r>
          </w:p>
          <w:p w:rsidR="00FC7F7B" w:rsidRDefault="007349F9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Please give the options to the respond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ame foods everyda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Variety of foods rotated on different days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42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Option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lastRenderedPageBreak/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nutrition_grp_label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6 It is important that children are served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warm (not cold) foo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7 Caregivers should hav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knowledg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about a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balanced die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, and the different food group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health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55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Health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57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Option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8_grp_options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gree completel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gree a little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isagree a little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isagree completely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8 It is important to know about th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immunization statu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hildren in day ca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gree completel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gree a little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isagree a little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isagree completely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63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 (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) Can you tell me which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vaccination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hildren should have and when?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65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t xml:space="preserve">(Vaccines mean the regular government immunizations given </w:t>
            </w: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lastRenderedPageBreak/>
              <w:t>according to the KEPI schedule as outlined below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_grp_options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1 Birth (BCG &amp; Polio 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2 6 weeks (DPT1 and Polio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3 10 weeks(DPT2 and Polio 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4 14 weeks (DPT3 and Polio 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5 9 months (measl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health_gr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8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Health cont.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86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Option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health_grp_ii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0 There should b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daily health check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and an understanding of what to do if a child is si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1 Center providers should be knowledgeable on how to conduct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first aid in case of an emerg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95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2 Mention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hree examples of emergencie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, that may require First aid in a day care cente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2p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mergency 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2p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mergency 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2p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mergency 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wash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09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WASH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12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Knowledge questions on WASH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3 When should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andwashing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be done? Handwashing should be done </w:t>
            </w:r>
          </w:p>
          <w:p w:rsidR="00FC7F7B" w:rsidRDefault="007349F9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tick or cross against each ite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Before preparing meal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fter changing diaper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fter handling soiled toy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fter visiting toilet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4 How do you do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your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andwashing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</w:t>
            </w:r>
          </w:p>
          <w:p w:rsidR="00FC7F7B" w:rsidRDefault="007349F9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don’t read the options, pick on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ith water onl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ith water and soap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handwashing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18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OPTIONS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1 - Agree strongly /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/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/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Strongly disagree /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wash_grp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5. Young children need to have their hands washed with soap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before feedin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6 It is ok for young children in a day care center to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share feeding utensil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while they are fee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7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support_and_supervision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34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PRACTICE IN SUPPORTING CHILD CAR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37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Providing support supervision and mentoring of center providers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7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ow often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do you visit day care cent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eekl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-3 times a monthl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ess than once a month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ever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support_and_supervision_gr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8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ow much tim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do you spend at the child care centers when you vis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Up to 30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mi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0 - 60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mi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ore than an hour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9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o you support/advis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center </w:t>
            </w:r>
            <w:proofErr w:type="gram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providers 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q6p14b_grp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9b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9b Pleas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list the key messages you conve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, or the main things you check and provide advice on 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9c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9c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ow often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do you support them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eekl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onthly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ess than once a month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ttitude_and_motivation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68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ATTITUDE/ MOTIVATION AND PERCEIVED COMPETENCE TO SUPPORT SUPERVISE CENTRE PROVIDERS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0. Do you feel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motivated to support day-care center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within your role as a CHV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318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trongly motivated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otivated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omehow motivated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t motivated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1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o you feel confiden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o support day-care providers to improve the quality of their day-car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280"/>
              <w:gridCol w:w="3223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9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t sure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2 Do you feel you have th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required competencie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to support day-care providers to improve th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health and development of children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in their car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280"/>
              <w:gridCol w:w="3223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am very competent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have some of the competencies required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don’t feel I have the required competencie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9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don’t know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20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opportunities_and_barrier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83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OPPORTUNITY / BARRIERS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rPr>
                <w:rFonts w:eastAsia="Times New Roman"/>
                <w:color w:val="333333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24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3 What are th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barrier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you face in supporting child care centers? </w:t>
            </w:r>
          </w:p>
          <w:p w:rsidR="00FC7F7B" w:rsidRDefault="007349F9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Tick all that app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280"/>
              <w:gridCol w:w="3223"/>
            </w:tblGrid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time due to workload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training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motivation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ittle interest of day-care provider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5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tools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6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guidance </w:t>
                  </w:r>
                </w:p>
              </w:tc>
            </w:tr>
            <w:tr w:rsidR="00FC7F7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96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Other (specify)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5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3_os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3 Other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(specify)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7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8b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8b. End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im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50"/>
              <w:gridCol w:w="22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end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ND TIM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50"/>
              <w:gridCol w:w="228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edited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Mark Complet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735"/>
            </w:tblGrid>
            <w:tr w:rsidR="00FC7F7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FC7F7B" w:rsidRDefault="00FC7F7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FC7F7B" w:rsidRDefault="007349F9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16 </w:t>
                  </w:r>
                </w:p>
              </w:tc>
            </w:tr>
          </w:tbl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8.0. END OF INTERVIEW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FC7F7B" w:rsidTr="001F1AEB">
        <w:trPr>
          <w:divId w:val="1928134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generated_note_name_320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7349F9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YOU ARE NOT PERMITTED TO WORK ON SYSTEM TOOL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FC7F7B" w:rsidRDefault="00FC7F7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</w:tbl>
    <w:p w:rsidR="007349F9" w:rsidRDefault="007349F9">
      <w:pPr>
        <w:divId w:val="192813484"/>
        <w:rPr>
          <w:rFonts w:eastAsia="Times New Roman"/>
        </w:rPr>
      </w:pPr>
    </w:p>
    <w:sectPr w:rsidR="007349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E39"/>
    <w:rsid w:val="00105FD9"/>
    <w:rsid w:val="001F1AEB"/>
    <w:rsid w:val="004D029F"/>
    <w:rsid w:val="00687E39"/>
    <w:rsid w:val="007349F9"/>
    <w:rsid w:val="00781DEA"/>
    <w:rsid w:val="00FC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007042"/>
  <w15:chartTrackingRefBased/>
  <w15:docId w15:val="{873A3BA4-3142-4E98-94DF-1688DA10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50" w:after="150" w:line="600" w:lineRule="atLeast"/>
      <w:outlineLvl w:val="0"/>
    </w:pPr>
    <w:rPr>
      <w:rFonts w:ascii="inherit" w:hAnsi="inherit"/>
      <w:b/>
      <w:bCs/>
      <w:kern w:val="36"/>
      <w:sz w:val="58"/>
      <w:szCs w:val="58"/>
    </w:rPr>
  </w:style>
  <w:style w:type="paragraph" w:styleId="Heading2">
    <w:name w:val="heading 2"/>
    <w:basedOn w:val="Normal"/>
    <w:link w:val="Heading2Char"/>
    <w:uiPriority w:val="9"/>
    <w:qFormat/>
    <w:pPr>
      <w:spacing w:before="150" w:after="150" w:line="600" w:lineRule="atLeast"/>
      <w:outlineLvl w:val="1"/>
    </w:pPr>
    <w:rPr>
      <w:rFonts w:ascii="inherit" w:hAnsi="inherit"/>
      <w:b/>
      <w:bCs/>
      <w:sz w:val="47"/>
      <w:szCs w:val="47"/>
    </w:rPr>
  </w:style>
  <w:style w:type="paragraph" w:styleId="Heading3">
    <w:name w:val="heading 3"/>
    <w:basedOn w:val="Normal"/>
    <w:link w:val="Heading3Char"/>
    <w:uiPriority w:val="9"/>
    <w:qFormat/>
    <w:pPr>
      <w:spacing w:before="150" w:after="150" w:line="600" w:lineRule="atLeast"/>
      <w:outlineLvl w:val="2"/>
    </w:pPr>
    <w:rPr>
      <w:rFonts w:ascii="inherit" w:hAnsi="inherit"/>
      <w:b/>
      <w:bCs/>
      <w:sz w:val="37"/>
      <w:szCs w:val="37"/>
    </w:rPr>
  </w:style>
  <w:style w:type="paragraph" w:styleId="Heading4">
    <w:name w:val="heading 4"/>
    <w:basedOn w:val="Normal"/>
    <w:link w:val="Heading4Char"/>
    <w:uiPriority w:val="9"/>
    <w:qFormat/>
    <w:pPr>
      <w:spacing w:before="150" w:after="150" w:line="300" w:lineRule="atLeast"/>
      <w:outlineLvl w:val="3"/>
    </w:pPr>
    <w:rPr>
      <w:rFonts w:ascii="inherit" w:hAnsi="inherit"/>
      <w:b/>
      <w:bCs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50" w:after="150" w:line="300" w:lineRule="atLeast"/>
      <w:outlineLvl w:val="4"/>
    </w:pPr>
    <w:rPr>
      <w:rFonts w:ascii="inherit" w:hAnsi="inherit"/>
      <w:b/>
      <w:bCs/>
      <w:sz w:val="21"/>
      <w:szCs w:val="21"/>
    </w:rPr>
  </w:style>
  <w:style w:type="paragraph" w:styleId="Heading6">
    <w:name w:val="heading 6"/>
    <w:basedOn w:val="Normal"/>
    <w:link w:val="Heading6Char"/>
    <w:uiPriority w:val="9"/>
    <w:qFormat/>
    <w:pPr>
      <w:spacing w:before="150" w:after="150" w:line="300" w:lineRule="atLeast"/>
      <w:outlineLvl w:val="5"/>
    </w:pPr>
    <w:rPr>
      <w:rFonts w:ascii="inherit" w:hAnsi="inherit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0088CC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0088CC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300" w:line="300" w:lineRule="atLeast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Pr>
      <w:i w:val="0"/>
      <w:iCs w:val="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ind w:right="150"/>
    </w:pPr>
  </w:style>
  <w:style w:type="paragraph" w:styleId="NormalWeb">
    <w:name w:val="Normal (Web)"/>
    <w:basedOn w:val="Normal"/>
    <w:uiPriority w:val="99"/>
    <w:semiHidden/>
    <w:unhideWhenUsed/>
    <w:pPr>
      <w:ind w:right="150"/>
    </w:pPr>
  </w:style>
  <w:style w:type="paragraph" w:customStyle="1" w:styleId="constraint">
    <w:name w:val="constraint"/>
    <w:basedOn w:val="Normal"/>
    <w:pPr>
      <w:ind w:right="150"/>
    </w:pPr>
    <w:rPr>
      <w:i/>
      <w:iCs/>
    </w:rPr>
  </w:style>
  <w:style w:type="paragraph" w:customStyle="1" w:styleId="relevance">
    <w:name w:val="relevance"/>
    <w:basedOn w:val="Normal"/>
    <w:pPr>
      <w:ind w:right="150"/>
    </w:pPr>
    <w:rPr>
      <w:i/>
      <w:iCs/>
    </w:rPr>
  </w:style>
  <w:style w:type="paragraph" w:customStyle="1" w:styleId="hint">
    <w:name w:val="hint"/>
    <w:basedOn w:val="Normal"/>
    <w:pPr>
      <w:spacing w:line="210" w:lineRule="atLeast"/>
      <w:ind w:right="150"/>
    </w:pPr>
    <w:rPr>
      <w:i/>
      <w:iCs/>
      <w:sz w:val="15"/>
      <w:szCs w:val="15"/>
    </w:rPr>
  </w:style>
  <w:style w:type="paragraph" w:customStyle="1" w:styleId="noteholder">
    <w:name w:val="noteholder"/>
    <w:basedOn w:val="Normal"/>
    <w:pPr>
      <w:pBdr>
        <w:top w:val="dotted" w:sz="6" w:space="2" w:color="A9A9A9"/>
        <w:left w:val="dotted" w:sz="6" w:space="2" w:color="A9A9A9"/>
        <w:bottom w:val="dotted" w:sz="6" w:space="2" w:color="A9A9A9"/>
        <w:right w:val="dotted" w:sz="6" w:space="2" w:color="A9A9A9"/>
      </w:pBdr>
      <w:spacing w:before="45" w:after="45"/>
      <w:ind w:left="45" w:right="45"/>
    </w:pPr>
    <w:rPr>
      <w:i/>
      <w:iCs/>
    </w:rPr>
  </w:style>
  <w:style w:type="paragraph" w:customStyle="1" w:styleId="hide-text">
    <w:name w:val="hide-text"/>
    <w:basedOn w:val="Normal"/>
    <w:pPr>
      <w:ind w:right="150"/>
    </w:pPr>
  </w:style>
  <w:style w:type="paragraph" w:customStyle="1" w:styleId="input-block-level">
    <w:name w:val="input-block-level"/>
    <w:basedOn w:val="Normal"/>
    <w:pPr>
      <w:ind w:right="150"/>
    </w:pPr>
  </w:style>
  <w:style w:type="paragraph" w:customStyle="1" w:styleId="img-polaroid">
    <w:name w:val="img-polaroid"/>
    <w:basedOn w:val="Normal"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hd w:val="clear" w:color="auto" w:fill="FFFFFF"/>
      <w:ind w:right="150"/>
    </w:pPr>
  </w:style>
  <w:style w:type="paragraph" w:customStyle="1" w:styleId="lead">
    <w:name w:val="lead"/>
    <w:basedOn w:val="Normal"/>
    <w:pPr>
      <w:spacing w:after="300" w:line="450" w:lineRule="atLeast"/>
      <w:ind w:right="150"/>
    </w:pPr>
    <w:rPr>
      <w:sz w:val="32"/>
      <w:szCs w:val="32"/>
    </w:rPr>
  </w:style>
  <w:style w:type="paragraph" w:customStyle="1" w:styleId="muted">
    <w:name w:val="muted"/>
    <w:basedOn w:val="Normal"/>
    <w:pPr>
      <w:ind w:right="150"/>
    </w:pPr>
    <w:rPr>
      <w:color w:val="999999"/>
    </w:rPr>
  </w:style>
  <w:style w:type="paragraph" w:customStyle="1" w:styleId="text-warning">
    <w:name w:val="text-warning"/>
    <w:basedOn w:val="Normal"/>
    <w:pPr>
      <w:ind w:right="150"/>
    </w:pPr>
    <w:rPr>
      <w:color w:val="C09853"/>
    </w:rPr>
  </w:style>
  <w:style w:type="paragraph" w:customStyle="1" w:styleId="text-publisherror">
    <w:name w:val="text-publisherror"/>
    <w:basedOn w:val="Normal"/>
    <w:pPr>
      <w:ind w:right="150"/>
    </w:pPr>
    <w:rPr>
      <w:color w:val="B94A48"/>
    </w:rPr>
  </w:style>
  <w:style w:type="paragraph" w:customStyle="1" w:styleId="text-info">
    <w:name w:val="text-info"/>
    <w:basedOn w:val="Normal"/>
    <w:pPr>
      <w:ind w:right="150"/>
    </w:pPr>
    <w:rPr>
      <w:color w:val="3A87AD"/>
    </w:rPr>
  </w:style>
  <w:style w:type="paragraph" w:customStyle="1" w:styleId="text-success">
    <w:name w:val="text-success"/>
    <w:basedOn w:val="Normal"/>
    <w:pPr>
      <w:ind w:right="150"/>
    </w:pPr>
    <w:rPr>
      <w:color w:val="468847"/>
    </w:rPr>
  </w:style>
  <w:style w:type="paragraph" w:customStyle="1" w:styleId="text-left">
    <w:name w:val="text-left"/>
    <w:basedOn w:val="Normal"/>
    <w:pPr>
      <w:ind w:right="150"/>
    </w:pPr>
  </w:style>
  <w:style w:type="paragraph" w:customStyle="1" w:styleId="text-right">
    <w:name w:val="text-right"/>
    <w:basedOn w:val="Normal"/>
    <w:pPr>
      <w:ind w:right="150"/>
      <w:jc w:val="right"/>
    </w:pPr>
  </w:style>
  <w:style w:type="paragraph" w:customStyle="1" w:styleId="text-center">
    <w:name w:val="text-center"/>
    <w:basedOn w:val="Normal"/>
    <w:pPr>
      <w:ind w:right="150"/>
      <w:jc w:val="center"/>
    </w:pPr>
  </w:style>
  <w:style w:type="paragraph" w:customStyle="1" w:styleId="page-header">
    <w:name w:val="page-header"/>
    <w:basedOn w:val="Normal"/>
    <w:pPr>
      <w:pBdr>
        <w:bottom w:val="single" w:sz="6" w:space="7" w:color="EEEEEE"/>
      </w:pBdr>
      <w:spacing w:before="300" w:after="450"/>
    </w:pPr>
  </w:style>
  <w:style w:type="paragraph" w:customStyle="1" w:styleId="table">
    <w:name w:val="table"/>
    <w:basedOn w:val="Normal"/>
    <w:pPr>
      <w:ind w:right="150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2" w:space="0" w:color="DDDDDD"/>
        <w:bottom w:val="single" w:sz="6" w:space="0" w:color="DDDDDD"/>
        <w:right w:val="single" w:sz="6" w:space="0" w:color="DDDDDD"/>
      </w:pBdr>
      <w:ind w:right="150"/>
    </w:pPr>
  </w:style>
  <w:style w:type="paragraph" w:customStyle="1" w:styleId="spacer">
    <w:name w:val="spacer"/>
    <w:basedOn w:val="Normal"/>
  </w:style>
  <w:style w:type="paragraph" w:customStyle="1" w:styleId="required">
    <w:name w:val="required"/>
    <w:basedOn w:val="Normal"/>
    <w:pPr>
      <w:ind w:right="150"/>
    </w:pPr>
    <w:rPr>
      <w:i/>
      <w:iCs/>
      <w:color w:val="FF0000"/>
    </w:rPr>
  </w:style>
  <w:style w:type="paragraph" w:customStyle="1" w:styleId="table1">
    <w:name w:val="table1"/>
    <w:basedOn w:val="Normal"/>
    <w:pPr>
      <w:shd w:val="clear" w:color="auto" w:fill="FFFFFF"/>
      <w:ind w:right="150"/>
    </w:pPr>
  </w:style>
  <w:style w:type="paragraph" w:customStyle="1" w:styleId="table2">
    <w:name w:val="table2"/>
    <w:basedOn w:val="Normal"/>
    <w:pPr>
      <w:shd w:val="clear" w:color="auto" w:fill="FFFFFF"/>
      <w:ind w:right="150"/>
    </w:pPr>
  </w:style>
  <w:style w:type="character" w:customStyle="1" w:styleId="required1">
    <w:name w:val="required1"/>
    <w:basedOn w:val="DefaultParagraphFont"/>
    <w:rPr>
      <w:i/>
      <w:iCs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6150545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348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20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ina</dc:creator>
  <cp:keywords/>
  <dc:description/>
  <cp:lastModifiedBy>Linda Oloo</cp:lastModifiedBy>
  <cp:revision>2</cp:revision>
  <dcterms:created xsi:type="dcterms:W3CDTF">2023-02-21T17:49:00Z</dcterms:created>
  <dcterms:modified xsi:type="dcterms:W3CDTF">2023-02-21T17:49:00Z</dcterms:modified>
</cp:coreProperties>
</file>